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383F" w:rsidRDefault="007A383F" w:rsidP="007A383F">
      <w:pPr>
        <w:spacing w:line="480" w:lineRule="auto"/>
        <w:rPr>
          <w:szCs w:val="24"/>
          <w:lang w:val="en-CA"/>
        </w:rPr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D2939D" wp14:editId="0875E0C1">
                <wp:simplePos x="0" y="0"/>
                <wp:positionH relativeFrom="column">
                  <wp:posOffset>1363980</wp:posOffset>
                </wp:positionH>
                <wp:positionV relativeFrom="paragraph">
                  <wp:posOffset>4678680</wp:posOffset>
                </wp:positionV>
                <wp:extent cx="1470660" cy="48006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0660" cy="480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A383F" w:rsidRPr="00F76DA0" w:rsidRDefault="007A383F" w:rsidP="007A383F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Lower FEV</w:t>
                            </w:r>
                            <w:r w:rsidRPr="0057312B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/FVC</w:t>
                            </w:r>
                            <w:r w:rsidRPr="0057312B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D2939D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107.4pt;margin-top:368.4pt;width:115.8pt;height:37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zXzKwIAAFMEAAAOAAAAZHJzL2Uyb0RvYy54bWysVF1v2jAUfZ+0/2D5fQQY0C4iVKwV06Sq&#10;rQRTn43jkEiJr2cbEvbrd+wARd2epr041/f7nnOd+V3X1OygrKtIZ3w0GHKmtKS80ruM/9isPt1y&#10;5rzQuahJq4wfleN3i48f5q1J1ZhKqnNlGZJol7Ym46X3Jk0SJ0vVCDcgozSMBdlGeFztLsmtaJG9&#10;qZPxcDhLWrK5sSSVc9A+9Ea+iPmLQkn/XBROeVZnHL35eNp4bsOZLOYi3Vlhykqe2hD/0EUjKo2i&#10;l1QPwgu2t9UfqZpKWnJU+IGkJqGiqKSKM2Ca0fDdNOtSGBVnATjOXGBy/y+tfDq8WFbl4G7KmRYN&#10;ONqozrOv1DGogE9rXAq3tYGj76CH71nvoAxjd4VtwhcDMdiB9PGCbsgmQ9DkZjibwSRhm9yCvAh/&#10;8hZtrPPfFDUsCBm3YC+CKg6PzqMTuJ5dQjFNq6quI4O1Zm3GZ5+nwxhwsSCi1ggMM/S9Bsl32+40&#10;2JbyI+ay1G+GM3JVofijcP5FWKwC+sV6+2ccRU0oQieJs5Lsr7/pgz8YgpWzFquVcfdzL6zirP6u&#10;wd2X0WQSdjFeJtObMS722rK9tuh9c0/Y3hEekpFRDP6+PouFpeYVr2AZqsIktETtjPuzeO/7hccr&#10;kmq5jE7YPiP8o14bGVIHOAO0m+5VWHPC34O5JzovoUjf0dD79kQs956KKnIUAO5RPeGOzY3UnV5Z&#10;eBrX9+j19i9Y/AYAAP//AwBQSwMEFAAGAAgAAAAhALFvvpvjAAAACwEAAA8AAABkcnMvZG93bnJl&#10;di54bWxMj8FOwzAQRO9I/IO1SNyok2BClMapqkgVEoJDSy/cNrGbRI3XIXbbwNdjTuW2ox3NvClW&#10;sxnYWU+utyQhXkTANDVW9dRK2H9sHjJgziMpHCxpCd/awaq8vSkwV/ZCW33e+ZaFEHI5Sui8H3PO&#10;XdNpg25hR03hd7CTQR/k1HI14SWEm4EnUZRygz2Fhg5HXXW6Oe5ORsJrtXnHbZ2Y7GeoXt4O6/Fr&#10;//kk5f3dvF4C83r2VzP84Qd0KANTbU+kHBskJLEI6F7C82MajuAQIhXAaglZnAjgZcH/byh/AQAA&#10;//8DAFBLAQItABQABgAIAAAAIQC2gziS/gAAAOEBAAATAAAAAAAAAAAAAAAAAAAAAABbQ29udGVu&#10;dF9UeXBlc10ueG1sUEsBAi0AFAAGAAgAAAAhADj9If/WAAAAlAEAAAsAAAAAAAAAAAAAAAAALwEA&#10;AF9yZWxzLy5yZWxzUEsBAi0AFAAGAAgAAAAhAN6HNfMrAgAAUwQAAA4AAAAAAAAAAAAAAAAALgIA&#10;AGRycy9lMm9Eb2MueG1sUEsBAi0AFAAGAAgAAAAhALFvvpvjAAAACwEAAA8AAAAAAAAAAAAAAAAA&#10;hQQAAGRycy9kb3ducmV2LnhtbFBLBQYAAAAABAAEAPMAAACVBQAAAAA=&#10;" filled="f" stroked="f" strokeweight=".5pt">
                <v:textbox>
                  <w:txbxContent>
                    <w:p w:rsidR="007A383F" w:rsidRPr="00F76DA0" w:rsidRDefault="007A383F" w:rsidP="007A383F">
                      <w:pPr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Lower FEV</w:t>
                      </w:r>
                      <w:r w:rsidRPr="0057312B">
                        <w:rPr>
                          <w:sz w:val="21"/>
                          <w:szCs w:val="21"/>
                          <w:vertAlign w:val="subscript"/>
                        </w:rPr>
                        <w:t>1</w:t>
                      </w:r>
                      <w:r>
                        <w:rPr>
                          <w:sz w:val="21"/>
                          <w:szCs w:val="21"/>
                        </w:rPr>
                        <w:t>/FVC</w:t>
                      </w:r>
                      <w:r w:rsidRPr="0057312B">
                        <w:rPr>
                          <w:sz w:val="21"/>
                          <w:szCs w:val="21"/>
                          <w:vertAlign w:val="subscript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3C0330" wp14:editId="72530F51">
                <wp:simplePos x="0" y="0"/>
                <wp:positionH relativeFrom="column">
                  <wp:posOffset>3368040</wp:posOffset>
                </wp:positionH>
                <wp:positionV relativeFrom="paragraph">
                  <wp:posOffset>4678680</wp:posOffset>
                </wp:positionV>
                <wp:extent cx="1470660" cy="48006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0660" cy="480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A383F" w:rsidRPr="00F76DA0" w:rsidRDefault="007A383F" w:rsidP="007A383F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igher FEV</w:t>
                            </w:r>
                            <w:r w:rsidRPr="0057312B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/FVC</w:t>
                            </w:r>
                            <w:r w:rsidRPr="0057312B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3C0330" id="Text Box 14" o:spid="_x0000_s1027" type="#_x0000_t202" style="position:absolute;margin-left:265.2pt;margin-top:368.4pt;width:115.8pt;height:37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WWTLgIAAFoEAAAOAAAAZHJzL2Uyb0RvYy54bWysVN9v2jAQfp+0/8Hy+wiwlHYRoWKtmCah&#10;thJMfTaOA5ESn2cbEvbX77MDFHV7mvbinO+X777vLtP7rqnZQVlXkc75aDDkTGlJRaW3Of+xXny6&#10;48x5oQtRk1Y5PyrH72cfP0xbk6kx7agulGVIol3WmpzvvDdZkji5U41wAzJKw1iSbYTH1W6TwooW&#10;2Zs6GQ+Hk6QlWxhLUjkH7WNv5LOYvyyV9M9l6ZRndc5Rm4+njecmnMlsKrKtFWZXyVMZ4h+qaESl&#10;8egl1aPwgu1t9UeqppKWHJV+IKlJqCwrqWIP6GY0fNfNaieMir0AHGcuMLn/l1Y+HV4sqwpwl3Km&#10;RQOO1qrz7Ct1DCrg0xqXwW1l4Og76OF71jsoQ9tdaZvwRUMMdiB9vKAbsskQlN4OJxOYJGzpHciL&#10;8Cdv0cY6/01Rw4KQcwv2IqjisHQelcD17BIe07So6joyWGvW5nzy+WYYAy4WRNQagaGHvtYg+W7T&#10;9T2f+9hQcUR7lvoBcUYuKtSwFM6/CIuJQNmYcv+Mo6wJb9FJ4mxH9tff9MEfRMHKWYsJy7n7uRdW&#10;cVZ/16DwyyhNw0jGS3pzO8bFXls21xa9bx4IQzzCPhkZxeDv67NYWmpesQzz8CpMQku8nXN/Fh98&#10;P/dYJqnm8+iEITTCL/XKyJA6oBoQXnevwpoTDR4EPtF5FkX2jo3et+djvvdUVpGqgHOP6gl+DHBk&#10;8LRsYUOu79Hr7Zcw+w0AAP//AwBQSwMEFAAGAAgAAAAhAPaNi9LjAAAACwEAAA8AAABkcnMvZG93&#10;bnJldi54bWxMj0FLw0AQhe+C/2EZwZvdNG3TEDMpJVAE0UNrL9422W0SzM7G7LaN/nrHkx6Hebz3&#10;fflmsr24mNF3jhDmswiEodrpjhqE49vuIQXhgyKtekcG4ct42BS3N7nKtLvS3lwOoRFcQj5TCG0I&#10;Qyalr1tjlZ+5wRD/Tm60KvA5NlKP6srltpdxFCXSqo54oVWDKVtTfxzOFuG53L2qfRXb9Lsvn15O&#10;2+Hz+L5CvL+bto8ggpnCXxh+8RkdCmaq3Jm0Fz3CahEtOYqwXiTswIl1ErNdhZDO4yXIIpf/HYof&#10;AAAA//8DAFBLAQItABQABgAIAAAAIQC2gziS/gAAAOEBAAATAAAAAAAAAAAAAAAAAAAAAABbQ29u&#10;dGVudF9UeXBlc10ueG1sUEsBAi0AFAAGAAgAAAAhADj9If/WAAAAlAEAAAsAAAAAAAAAAAAAAAAA&#10;LwEAAF9yZWxzLy5yZWxzUEsBAi0AFAAGAAgAAAAhACSZZZMuAgAAWgQAAA4AAAAAAAAAAAAAAAAA&#10;LgIAAGRycy9lMm9Eb2MueG1sUEsBAi0AFAAGAAgAAAAhAPaNi9LjAAAACwEAAA8AAAAAAAAAAAAA&#10;AAAAiAQAAGRycy9kb3ducmV2LnhtbFBLBQYAAAAABAAEAPMAAACYBQAAAAA=&#10;" filled="f" stroked="f" strokeweight=".5pt">
                <v:textbox>
                  <w:txbxContent>
                    <w:p w:rsidR="007A383F" w:rsidRPr="00F76DA0" w:rsidRDefault="007A383F" w:rsidP="007A383F">
                      <w:pPr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Higher FEV</w:t>
                      </w:r>
                      <w:r w:rsidRPr="0057312B">
                        <w:rPr>
                          <w:sz w:val="21"/>
                          <w:szCs w:val="21"/>
                          <w:vertAlign w:val="subscript"/>
                        </w:rPr>
                        <w:t>1</w:t>
                      </w:r>
                      <w:r>
                        <w:rPr>
                          <w:sz w:val="21"/>
                          <w:szCs w:val="21"/>
                        </w:rPr>
                        <w:t>/FVC</w:t>
                      </w:r>
                      <w:r w:rsidRPr="0057312B">
                        <w:rPr>
                          <w:sz w:val="21"/>
                          <w:szCs w:val="21"/>
                          <w:vertAlign w:val="subscript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77F902E" wp14:editId="73CB3B5B">
            <wp:extent cx="6276975" cy="4667252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333CB" w:rsidRDefault="007A383F"/>
    <w:sectPr w:rsidR="00B333CB" w:rsidSect="007A383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83F"/>
    <w:rsid w:val="00523B1E"/>
    <w:rsid w:val="0061147C"/>
    <w:rsid w:val="0073496D"/>
    <w:rsid w:val="007A383F"/>
    <w:rsid w:val="00FD1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141B1"/>
  <w15:chartTrackingRefBased/>
  <w15:docId w15:val="{FA7B9B8A-B0DE-4E2E-BEC6-1FA1EE8EA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8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Paper%202\Crude%20FEV1%20Figure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878329131468582"/>
          <c:y val="7.0215710212200591E-2"/>
          <c:w val="0.59433437284679325"/>
          <c:h val="0.83971679856131398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F$1</c:f>
              <c:strCache>
                <c:ptCount val="1"/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Sheet1!$J$2:$J$19</c:f>
                <c:numCache>
                  <c:formatCode>General</c:formatCode>
                  <c:ptCount val="18"/>
                  <c:pt idx="0">
                    <c:v>4.3999999999999997E-2</c:v>
                  </c:pt>
                  <c:pt idx="1">
                    <c:v>0.10099999999999999</c:v>
                  </c:pt>
                  <c:pt idx="2">
                    <c:v>7.3000000000000009E-2</c:v>
                  </c:pt>
                  <c:pt idx="3">
                    <c:v>5.8999999999999997E-2</c:v>
                  </c:pt>
                  <c:pt idx="4">
                    <c:v>0.15400000000000003</c:v>
                  </c:pt>
                  <c:pt idx="5">
                    <c:v>9.9000000000000005E-2</c:v>
                  </c:pt>
                  <c:pt idx="6">
                    <c:v>0.11199999999999999</c:v>
                  </c:pt>
                  <c:pt idx="7">
                    <c:v>0.23100000000000001</c:v>
                  </c:pt>
                  <c:pt idx="8">
                    <c:v>0.192</c:v>
                  </c:pt>
                  <c:pt idx="9">
                    <c:v>0.11499999999999999</c:v>
                  </c:pt>
                  <c:pt idx="10">
                    <c:v>0.19799999999999998</c:v>
                  </c:pt>
                  <c:pt idx="11">
                    <c:v>0.19900000000000001</c:v>
                  </c:pt>
                  <c:pt idx="12">
                    <c:v>8.7999999999999995E-2</c:v>
                  </c:pt>
                  <c:pt idx="13">
                    <c:v>0.249</c:v>
                  </c:pt>
                  <c:pt idx="14">
                    <c:v>0.156</c:v>
                  </c:pt>
                  <c:pt idx="15">
                    <c:v>0.15699999999999997</c:v>
                  </c:pt>
                  <c:pt idx="16">
                    <c:v>0.29800000000000004</c:v>
                  </c:pt>
                  <c:pt idx="17">
                    <c:v>0.28899999999999998</c:v>
                  </c:pt>
                </c:numCache>
              </c:numRef>
            </c:plus>
            <c:minus>
              <c:numRef>
                <c:f>Sheet1!$H$2:$H$19</c:f>
                <c:numCache>
                  <c:formatCode>General</c:formatCode>
                  <c:ptCount val="18"/>
                  <c:pt idx="0">
                    <c:v>4.3999999999999997E-2</c:v>
                  </c:pt>
                  <c:pt idx="1">
                    <c:v>0.10099999999999998</c:v>
                  </c:pt>
                  <c:pt idx="2">
                    <c:v>7.1999999999999995E-2</c:v>
                  </c:pt>
                  <c:pt idx="3">
                    <c:v>5.7999999999999996E-2</c:v>
                  </c:pt>
                  <c:pt idx="4">
                    <c:v>0.154</c:v>
                  </c:pt>
                  <c:pt idx="5">
                    <c:v>9.9000000000000005E-2</c:v>
                  </c:pt>
                  <c:pt idx="6">
                    <c:v>0.11300000000000002</c:v>
                  </c:pt>
                  <c:pt idx="7">
                    <c:v>0.23200000000000001</c:v>
                  </c:pt>
                  <c:pt idx="8">
                    <c:v>0.192</c:v>
                  </c:pt>
                  <c:pt idx="9">
                    <c:v>0.11399999999999999</c:v>
                  </c:pt>
                  <c:pt idx="10">
                    <c:v>0.19700000000000001</c:v>
                  </c:pt>
                  <c:pt idx="11">
                    <c:v>0.19899999999999998</c:v>
                  </c:pt>
                  <c:pt idx="12">
                    <c:v>8.8000000000000009E-2</c:v>
                  </c:pt>
                  <c:pt idx="13">
                    <c:v>0.248</c:v>
                  </c:pt>
                  <c:pt idx="14">
                    <c:v>0.15500000000000003</c:v>
                  </c:pt>
                  <c:pt idx="15">
                    <c:v>0.158</c:v>
                  </c:pt>
                  <c:pt idx="16">
                    <c:v>0.29699999999999999</c:v>
                  </c:pt>
                  <c:pt idx="17">
                    <c:v>0.288000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E$2:$E$19</c:f>
              <c:numCache>
                <c:formatCode>General</c:formatCode>
                <c:ptCount val="18"/>
                <c:pt idx="0">
                  <c:v>1.9E-2</c:v>
                </c:pt>
                <c:pt idx="1">
                  <c:v>-0.182</c:v>
                </c:pt>
                <c:pt idx="2">
                  <c:v>-0.05</c:v>
                </c:pt>
                <c:pt idx="3">
                  <c:v>1.2999999999999999E-2</c:v>
                </c:pt>
                <c:pt idx="4">
                  <c:v>7.1999999999999995E-2</c:v>
                </c:pt>
                <c:pt idx="5">
                  <c:v>1.6E-2</c:v>
                </c:pt>
                <c:pt idx="6">
                  <c:v>-2.5999999999999999E-2</c:v>
                </c:pt>
                <c:pt idx="7">
                  <c:v>-4.1000000000000002E-2</c:v>
                </c:pt>
                <c:pt idx="8">
                  <c:v>-0.19500000000000001</c:v>
                </c:pt>
                <c:pt idx="9">
                  <c:v>2.8000000000000001E-2</c:v>
                </c:pt>
                <c:pt idx="10">
                  <c:v>0.151</c:v>
                </c:pt>
                <c:pt idx="11">
                  <c:v>-1.0999999999999999E-2</c:v>
                </c:pt>
                <c:pt idx="12">
                  <c:v>-4.7E-2</c:v>
                </c:pt>
                <c:pt idx="13">
                  <c:v>0.26400000000000001</c:v>
                </c:pt>
                <c:pt idx="14">
                  <c:v>-7.2999999999999995E-2</c:v>
                </c:pt>
                <c:pt idx="15">
                  <c:v>0.13200000000000001</c:v>
                </c:pt>
                <c:pt idx="16">
                  <c:v>8.5999999999999993E-2</c:v>
                </c:pt>
                <c:pt idx="17">
                  <c:v>-0.112</c:v>
                </c:pt>
              </c:numCache>
            </c:numRef>
          </c:xVal>
          <c:yVal>
            <c:numRef>
              <c:f>Sheet1!$F$2:$F$19</c:f>
              <c:numCache>
                <c:formatCode>General</c:formatCode>
                <c:ptCount val="18"/>
                <c:pt idx="0">
                  <c:v>23</c:v>
                </c:pt>
                <c:pt idx="1">
                  <c:v>22</c:v>
                </c:pt>
                <c:pt idx="2">
                  <c:v>21</c:v>
                </c:pt>
                <c:pt idx="3">
                  <c:v>19</c:v>
                </c:pt>
                <c:pt idx="4">
                  <c:v>18</c:v>
                </c:pt>
                <c:pt idx="5">
                  <c:v>17</c:v>
                </c:pt>
                <c:pt idx="6">
                  <c:v>15</c:v>
                </c:pt>
                <c:pt idx="7">
                  <c:v>14</c:v>
                </c:pt>
                <c:pt idx="8">
                  <c:v>13</c:v>
                </c:pt>
                <c:pt idx="9">
                  <c:v>11</c:v>
                </c:pt>
                <c:pt idx="10">
                  <c:v>10</c:v>
                </c:pt>
                <c:pt idx="11">
                  <c:v>9</c:v>
                </c:pt>
                <c:pt idx="12">
                  <c:v>7</c:v>
                </c:pt>
                <c:pt idx="13">
                  <c:v>6</c:v>
                </c:pt>
                <c:pt idx="14">
                  <c:v>5</c:v>
                </c:pt>
                <c:pt idx="15">
                  <c:v>3</c:v>
                </c:pt>
                <c:pt idx="16">
                  <c:v>2</c:v>
                </c:pt>
                <c:pt idx="1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010-42B3-A04B-5A5937F5DF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23769839"/>
        <c:axId val="1723773583"/>
      </c:scatterChart>
      <c:valAx>
        <c:axId val="172376983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l-GR"/>
                  <a:t>β</a:t>
                </a:r>
                <a:r>
                  <a:rPr lang="en-US"/>
                  <a:t> </a:t>
                </a:r>
              </a:p>
            </c:rich>
          </c:tx>
          <c:layout>
            <c:manualLayout>
              <c:xMode val="edge"/>
              <c:yMode val="edge"/>
              <c:x val="0.47674190195117877"/>
              <c:y val="0.960390165515024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23773583"/>
        <c:crosses val="autoZero"/>
        <c:crossBetween val="midCat"/>
      </c:valAx>
      <c:valAx>
        <c:axId val="1723773583"/>
        <c:scaling>
          <c:orientation val="minMax"/>
          <c:max val="24"/>
          <c:min val="0"/>
        </c:scaling>
        <c:delete val="0"/>
        <c:axPos val="l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2376983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83</cdr:x>
      <cdr:y>0.03778</cdr:y>
    </cdr:from>
    <cdr:to>
      <cdr:x>0.15768</cdr:x>
      <cdr:y>0.935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60926" y="162293"/>
          <a:ext cx="735709" cy="385725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Sitting Time</a:t>
          </a:r>
        </a:p>
        <a:p xmlns:a="http://schemas.openxmlformats.org/drawingml/2006/main">
          <a:r>
            <a:rPr lang="en-US" sz="1100" baseline="0">
              <a:latin typeface="Times New Roman" panose="02020603050405020304" pitchFamily="18" charset="0"/>
              <a:cs typeface="Times New Roman" panose="02020603050405020304" pitchFamily="18" charset="0"/>
            </a:rPr>
            <a:t>         </a:t>
          </a:r>
          <a:r>
            <a:rPr lang="en-US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050" spc="10" baseline="0">
              <a:latin typeface="Times New Roman" panose="02020603050405020304" pitchFamily="18" charset="0"/>
              <a:cs typeface="Times New Roman" panose="02020603050405020304" pitchFamily="18" charset="0"/>
            </a:rPr>
            <a:t>Asthma</a:t>
          </a:r>
          <a:r>
            <a:rPr lang="en-US" sz="1100" spc="10" baseline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endParaRPr lang="en-US" sz="1050" spc="10" baseline="0"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r>
            <a:rPr lang="en-US" sz="1050">
              <a:latin typeface="Times New Roman" panose="02020603050405020304" pitchFamily="18" charset="0"/>
              <a:cs typeface="Times New Roman" panose="02020603050405020304" pitchFamily="18" charset="0"/>
            </a:rPr>
            <a:t>     </a:t>
          </a:r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    </a:t>
          </a:r>
          <a:r>
            <a:rPr lang="en-US" sz="1050">
              <a:latin typeface="Times New Roman" panose="02020603050405020304" pitchFamily="18" charset="0"/>
              <a:cs typeface="Times New Roman" panose="02020603050405020304" pitchFamily="18" charset="0"/>
            </a:rPr>
            <a:t> COPD</a:t>
          </a:r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endParaRPr lang="en-US" sz="1050"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r>
            <a:rPr lang="en-US" sz="1050">
              <a:latin typeface="Times New Roman" panose="02020603050405020304" pitchFamily="18" charset="0"/>
              <a:cs typeface="Times New Roman" panose="02020603050405020304" pitchFamily="18" charset="0"/>
            </a:rPr>
            <a:t>    </a:t>
          </a:r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050">
              <a:latin typeface="Times New Roman" panose="02020603050405020304" pitchFamily="18" charset="0"/>
              <a:cs typeface="Times New Roman" panose="02020603050405020304" pitchFamily="18" charset="0"/>
            </a:rPr>
            <a:t>     LLN</a:t>
          </a:r>
        </a:p>
        <a:p xmlns:a="http://schemas.openxmlformats.org/drawingml/2006/main"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Walking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ight Intensity PA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Moderate Intensity PA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renuous Intensity PA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rengthening Activity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kumimoji="0" lang="en-US" sz="10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6128</cdr:x>
      <cdr:y>0</cdr:y>
    </cdr:from>
    <cdr:to>
      <cdr:x>0.89066</cdr:x>
      <cdr:y>0.06444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4778552" y="0"/>
          <a:ext cx="812115" cy="2989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l-GR" sz="1100" u="sng">
              <a:latin typeface="Times New Roman" panose="02020603050405020304" pitchFamily="18" charset="0"/>
              <a:cs typeface="Times New Roman" panose="02020603050405020304" pitchFamily="18" charset="0"/>
            </a:rPr>
            <a:t>β</a:t>
          </a:r>
          <a:r>
            <a:rPr lang="en-US" sz="1100" u="sng">
              <a:latin typeface="Times New Roman" panose="02020603050405020304" pitchFamily="18" charset="0"/>
              <a:cs typeface="Times New Roman" panose="02020603050405020304" pitchFamily="18" charset="0"/>
            </a:rPr>
            <a:t> (95% CI)</a:t>
          </a:r>
        </a:p>
      </cdr:txBody>
    </cdr:sp>
  </cdr:relSizeAnchor>
  <cdr:relSizeAnchor xmlns:cdr="http://schemas.openxmlformats.org/drawingml/2006/chartDrawing">
    <cdr:from>
      <cdr:x>0.7345</cdr:x>
      <cdr:y>0.0386</cdr:y>
    </cdr:from>
    <cdr:to>
      <cdr:x>0.96813</cdr:x>
      <cdr:y>0.95072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4610438" y="179048"/>
          <a:ext cx="1466512" cy="42310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02 (-0.03, 0.06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-0.18* (-0.28, -0.08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-0.05 (-0.12, 0.02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01 (-0.05, 0.07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0.07 (-0.08, 0.23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0.02 (-0.08, 0.12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-0.03 (-0.14, 0.09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-0.04 (-0.27, 0.19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-0.20* (-0.39, 0.00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 0.03 (-0.09, 0.14)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0.15 (-0.05, 0.35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-0.01 (-0.21, 0.19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-0.05 (-0.14, 0.04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0.26* (0.02, 0.51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-0.07 (-0.23, 0.08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13 (-0.03, 0.29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0.09 (-0.21, 0.38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-0.11 (-0.40, 0.18)</a:t>
          </a:r>
        </a:p>
        <a:p xmlns:a="http://schemas.openxmlformats.org/drawingml/2006/main">
          <a:endParaRPr lang="en-US" sz="1000"/>
        </a:p>
      </cdr:txBody>
    </cdr:sp>
  </cdr:relSizeAnchor>
  <cdr:relSizeAnchor xmlns:cdr="http://schemas.openxmlformats.org/drawingml/2006/chartDrawing">
    <cdr:from>
      <cdr:x>0.02965</cdr:x>
      <cdr:y>0</cdr:y>
    </cdr:from>
    <cdr:to>
      <cdr:x>0.15903</cdr:x>
      <cdr:y>0.21333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209550" y="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 u="sng">
              <a:latin typeface="Times New Roman" panose="02020603050405020304" pitchFamily="18" charset="0"/>
              <a:cs typeface="Times New Roman" panose="02020603050405020304" pitchFamily="18" charset="0"/>
            </a:rPr>
            <a:t>Association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4</Characters>
  <Application>Microsoft Office Word</Application>
  <DocSecurity>0</DocSecurity>
  <Lines>1</Lines>
  <Paragraphs>1</Paragraphs>
  <ScaleCrop>false</ScaleCrop>
  <Company>UOIT</Company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ood</dc:creator>
  <cp:keywords/>
  <dc:description/>
  <cp:lastModifiedBy>Joshua Good</cp:lastModifiedBy>
  <cp:revision>1</cp:revision>
  <dcterms:created xsi:type="dcterms:W3CDTF">2018-05-11T19:21:00Z</dcterms:created>
  <dcterms:modified xsi:type="dcterms:W3CDTF">2018-05-11T19:21:00Z</dcterms:modified>
</cp:coreProperties>
</file>